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b/>
        </w:rPr>
        <w:t>Stem-loop primer detail for novel and conserved miRNAs in hop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9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1518"/>
        <w:gridCol w:w="7344"/>
      </w:tblGrid>
      <w:tr>
        <w:trPr>
          <w:trHeight w:val="315" w:hRule="atLeast"/>
        </w:trPr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No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7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m-loop RT primer (5′ to 3′)</w:t>
            </w:r>
          </w:p>
        </w:tc>
      </w:tr>
      <w:tr>
        <w:trPr>
          <w:trHeight w:val="315" w:hRule="atLeast"/>
        </w:trPr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1</w:t>
            </w:r>
          </w:p>
        </w:tc>
        <w:tc>
          <w:tcPr>
            <w:tcW w:w="7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TCGG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2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CTC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3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ATCT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4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GAA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5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CAG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6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GAG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7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GCCGC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8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GTT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09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CAA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0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GTC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1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CGAA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2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TACCC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3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GTA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4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ATCT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5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ATA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6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TTT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7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GTAG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8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AGTTC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9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TCAG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0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AGT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1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TTCG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2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ACCC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3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CCAC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4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TCTC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5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AAAA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6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TCGG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7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TGT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8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CTG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29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CTTT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0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ATAA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1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AGAA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2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AGT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3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CTAA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4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GAG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5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CGGG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6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TTG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7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TTTAC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8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GCAA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39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CTC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0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GTTG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1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CTCTA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-miR42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CTCT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3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GTGA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4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TCAA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5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GTTC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6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CGGT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7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TCAA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iR48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TTGAA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49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AGGTTC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56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TGCTC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miR159c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GAGC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L-miR164a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GCAC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L-miR167a-5p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AGATC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L-miR167c-5p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CAGA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L-miR171b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ATAT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L-miR395a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GGAGCT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L-miR827a</w:t>
            </w:r>
          </w:p>
        </w:tc>
        <w:tc>
          <w:tcPr>
            <w:tcW w:w="7344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CGTATCCAGTGCAGGGTCCGAGGTATTCGCACTGGATACGAC</w:t>
            </w:r>
            <w:r>
              <w:rPr>
                <w:b/>
                <w:iCs/>
                <w:sz w:val="20"/>
                <w:szCs w:val="20"/>
              </w:rPr>
              <w:t>TGTTTG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- U6</w:t>
            </w:r>
          </w:p>
        </w:tc>
        <w:tc>
          <w:tcPr>
            <w:tcW w:w="7344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AGGGTCCGAGGTTTTGGACCATTTCTC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-900" w:firstLine="180"/>
        <w:rPr/>
      </w:pPr>
      <w:r>
        <w:rPr>
          <w:b/>
        </w:rPr>
        <w:t>Forward primer detail for novel and conserved miRNAs</w:t>
      </w:r>
      <w:r>
        <w:rPr/>
        <w:t xml:space="preserve"> in hop</w:t>
      </w:r>
    </w:p>
    <w:tbl>
      <w:tblPr>
        <w:tblW w:w="4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746"/>
        <w:gridCol w:w="4293"/>
      </w:tblGrid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.No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(5′ to 3′)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1</w:t>
            </w:r>
          </w:p>
        </w:tc>
        <w:tc>
          <w:tcPr>
            <w:tcW w:w="42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CTGCCCGCCTCTGAATAAAT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2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AGCTTTCTGTTCG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3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AGCCTTGGTAC CCTA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4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GTGGCTTTTTGGCACT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5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GTAGCCCGAAACATG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6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CGCTAGTAATTGACT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7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CGCTACTAATGTCTCT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8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AGCCCTAGTTTTCG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09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CAGCCGGGTACCATAT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0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CCCCCGTATAAAATAGT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1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TGCGGCTCGGTGAACTC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2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CGCCGCAATTAAATTT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3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GAGCCCTGCTCTAAATA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4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AGCCTTTGGTACCCTA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5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ACCGTTTAGATCTTC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6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GGAGCCGAAACGTGTAGA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7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TCCGCCCTCTCGAAAT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8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TGCACCGGAAAACAGATT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19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TGCACCGTAAACTATTC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0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TGCAGCGACATATTTGGT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1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TGCCCCGTGAATAGTTT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2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GGGGCGAGGATAAATCT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3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GGGGCGGTTTAAATTTT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4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CATTCACGGGTCGA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5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GATTTTGGATTCAGG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6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CGCTATCCGAATAGTT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7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TTGACTTCGACGCTGA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8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GCGTGATTGGTCAA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29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CCGCCTATCTGTAGCCA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0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GCTTTTTGGCACT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1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CCGTGCAAATTTTCA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2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CGCCGAGCCGAAAACA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3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CGCCGTGTGTATATT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4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TGCCGTGTAATTGACT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5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CTGCCGCTTAAAATAGA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6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CCGCCTCTGAATTATC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7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TCGCCCTAGTTTTCG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8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TCGCCACATGAGCAA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39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CTGCCTTTCTGTTCG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0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CTGCCTCAGAAACTCC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1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TCCGCTATGTACATTGT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2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CCGTCTTTCTGATCGA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3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TGATATTCGGGGCTTTGG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4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CCTGATTGACAGTTTGA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5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GGATCTAGTTTAGGGGC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6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GAGATCAAACCGTCC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7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AGCGACCCTAGACTTA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iR48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AGCGGGAGACTTT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miR49</w:t>
            </w:r>
          </w:p>
        </w:tc>
        <w:tc>
          <w:tcPr>
            <w:tcW w:w="42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ACAGCCGTGGAAAACA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iR156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GCAGACCGTGACAGAAGA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iR159c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CCTGTCCGCTTGGATTGAA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miR164a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AATGTCCGTGGAGAAGCAG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miR167a-5p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AATGTCCGTGAAGCTGCCA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miR167c-5p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AATGTCCGTGAAGCTGCCA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miR171b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AGTGTCCGTGATTGAGCCG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miR395a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z w:val="20"/>
                <w:szCs w:val="20"/>
              </w:rPr>
              <w:t>GCCTGTCCGTGAAGTGTTTG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miR827a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CAGTGCAGGGTCCGAGGT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F-U6</w:t>
            </w:r>
          </w:p>
        </w:tc>
        <w:tc>
          <w:tcPr>
            <w:tcW w:w="4293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GAACGATACAGAGAAGATTAG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Universal reverse prim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1717"/>
        <w:gridCol w:w="6189"/>
      </w:tblGrid>
      <w:tr>
        <w:trPr/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.No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(5′ to 3′)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-URP</w:t>
            </w:r>
          </w:p>
        </w:tc>
        <w:tc>
          <w:tcPr>
            <w:tcW w:w="6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GCAGGGTCCGAGGTA</w:t>
            </w:r>
          </w:p>
        </w:tc>
      </w:tr>
      <w:tr>
        <w:trPr/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-URP</w:t>
            </w:r>
          </w:p>
        </w:tc>
        <w:tc>
          <w:tcPr>
            <w:tcW w:w="6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TGCAGGGTCCGAG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0:15:00Z</dcterms:created>
  <dc:creator>Ajay</dc:creator>
  <dc:description/>
  <cp:keywords/>
  <dc:language>en-US</dc:language>
  <cp:lastModifiedBy>Ajay</cp:lastModifiedBy>
  <dcterms:modified xsi:type="dcterms:W3CDTF">2016-01-07T14:14:00Z</dcterms:modified>
  <cp:revision>8</cp:revision>
  <dc:subject/>
  <dc:title>Stem-loop primer detail for novel miRNA detection in Humulus lupulus</dc:title>
</cp:coreProperties>
</file>